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053F" w:rsidRPr="000D22A5" w:rsidRDefault="000D22A5" w:rsidP="00EF053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34918399"/>
      <w:proofErr w:type="gramStart"/>
      <w:r w:rsidRPr="000D22A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717F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D22A5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EF053F" w:rsidRPr="000D22A5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0D22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717FF" w:rsidRPr="003717FF">
        <w:rPr>
          <w:rFonts w:ascii="Times New Roman" w:hAnsi="Times New Roman" w:cs="Times New Roman"/>
          <w:b/>
          <w:bCs/>
          <w:sz w:val="24"/>
          <w:szCs w:val="24"/>
        </w:rPr>
        <w:t>Items used to measure the Big Five personality traits in the HRS and the MIDUS samples</w:t>
      </w:r>
      <w:r w:rsidR="00EF053F" w:rsidRPr="000D22A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925"/>
        <w:gridCol w:w="4651"/>
      </w:tblGrid>
      <w:tr w:rsidR="00EF053F" w:rsidTr="00895EF6">
        <w:tc>
          <w:tcPr>
            <w:tcW w:w="6588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EF053F" w:rsidRPr="005D586B" w:rsidRDefault="00EF053F" w:rsidP="00895E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586B">
              <w:rPr>
                <w:rFonts w:ascii="Times New Roman" w:hAnsi="Times New Roman" w:cs="Times New Roman"/>
                <w:b/>
                <w:sz w:val="24"/>
                <w:szCs w:val="24"/>
              </w:rPr>
              <w:t>Neuroticism</w:t>
            </w:r>
          </w:p>
        </w:tc>
        <w:tc>
          <w:tcPr>
            <w:tcW w:w="6588" w:type="dxa"/>
            <w:tcBorders>
              <w:top w:val="single" w:sz="4" w:space="0" w:color="auto"/>
              <w:bottom w:val="single" w:sz="4" w:space="0" w:color="auto"/>
            </w:tcBorders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lot/Some/A little/Not at all</w:t>
            </w:r>
          </w:p>
        </w:tc>
      </w:tr>
      <w:tr w:rsidR="00EF053F" w:rsidTr="00895EF6">
        <w:tc>
          <w:tcPr>
            <w:tcW w:w="6588" w:type="dxa"/>
            <w:tcBorders>
              <w:top w:val="single" w:sz="4" w:space="0" w:color="auto"/>
            </w:tcBorders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ody</w:t>
            </w:r>
          </w:p>
        </w:tc>
        <w:tc>
          <w:tcPr>
            <w:tcW w:w="6588" w:type="dxa"/>
            <w:tcBorders>
              <w:top w:val="single" w:sz="4" w:space="0" w:color="auto"/>
            </w:tcBorders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53F" w:rsidTr="00895EF6">
        <w:tc>
          <w:tcPr>
            <w:tcW w:w="6588" w:type="dxa"/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rying</w:t>
            </w:r>
          </w:p>
        </w:tc>
        <w:tc>
          <w:tcPr>
            <w:tcW w:w="6588" w:type="dxa"/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53F" w:rsidTr="00895EF6">
        <w:tc>
          <w:tcPr>
            <w:tcW w:w="6588" w:type="dxa"/>
            <w:tcBorders>
              <w:bottom w:val="nil"/>
            </w:tcBorders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rvous</w:t>
            </w:r>
          </w:p>
        </w:tc>
        <w:tc>
          <w:tcPr>
            <w:tcW w:w="6588" w:type="dxa"/>
            <w:tcBorders>
              <w:bottom w:val="nil"/>
            </w:tcBorders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53F" w:rsidTr="00895EF6">
        <w:tc>
          <w:tcPr>
            <w:tcW w:w="6588" w:type="dxa"/>
            <w:tcBorders>
              <w:top w:val="nil"/>
              <w:bottom w:val="single" w:sz="4" w:space="0" w:color="auto"/>
            </w:tcBorders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m</w:t>
            </w:r>
          </w:p>
        </w:tc>
        <w:tc>
          <w:tcPr>
            <w:tcW w:w="6588" w:type="dxa"/>
            <w:tcBorders>
              <w:top w:val="nil"/>
              <w:bottom w:val="single" w:sz="4" w:space="0" w:color="auto"/>
            </w:tcBorders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53F" w:rsidTr="00895EF6">
        <w:tc>
          <w:tcPr>
            <w:tcW w:w="6588" w:type="dxa"/>
            <w:tcBorders>
              <w:top w:val="single" w:sz="4" w:space="0" w:color="auto"/>
              <w:bottom w:val="single" w:sz="4" w:space="0" w:color="auto"/>
            </w:tcBorders>
          </w:tcPr>
          <w:p w:rsidR="00EF053F" w:rsidRPr="005D586B" w:rsidRDefault="00EF053F" w:rsidP="00895E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586B">
              <w:rPr>
                <w:rFonts w:ascii="Times New Roman" w:hAnsi="Times New Roman" w:cs="Times New Roman"/>
                <w:b/>
                <w:sz w:val="24"/>
                <w:szCs w:val="24"/>
              </w:rPr>
              <w:t>Extraversion</w:t>
            </w:r>
          </w:p>
        </w:tc>
        <w:tc>
          <w:tcPr>
            <w:tcW w:w="6588" w:type="dxa"/>
            <w:tcBorders>
              <w:top w:val="single" w:sz="4" w:space="0" w:color="auto"/>
              <w:bottom w:val="single" w:sz="4" w:space="0" w:color="auto"/>
            </w:tcBorders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B02">
              <w:rPr>
                <w:rFonts w:ascii="Times New Roman" w:hAnsi="Times New Roman" w:cs="Times New Roman"/>
                <w:sz w:val="24"/>
                <w:szCs w:val="24"/>
              </w:rPr>
              <w:t>A lot/Some/A little/Not at all</w:t>
            </w:r>
          </w:p>
        </w:tc>
      </w:tr>
      <w:tr w:rsidR="00EF053F" w:rsidTr="00895EF6">
        <w:tc>
          <w:tcPr>
            <w:tcW w:w="6588" w:type="dxa"/>
            <w:tcBorders>
              <w:top w:val="single" w:sz="4" w:space="0" w:color="auto"/>
            </w:tcBorders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going</w:t>
            </w:r>
          </w:p>
        </w:tc>
        <w:tc>
          <w:tcPr>
            <w:tcW w:w="6588" w:type="dxa"/>
            <w:tcBorders>
              <w:top w:val="single" w:sz="4" w:space="0" w:color="auto"/>
            </w:tcBorders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53F" w:rsidTr="00895EF6">
        <w:tc>
          <w:tcPr>
            <w:tcW w:w="6588" w:type="dxa"/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iendly</w:t>
            </w:r>
          </w:p>
        </w:tc>
        <w:tc>
          <w:tcPr>
            <w:tcW w:w="6588" w:type="dxa"/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53F" w:rsidTr="00895EF6">
        <w:tc>
          <w:tcPr>
            <w:tcW w:w="6588" w:type="dxa"/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ly</w:t>
            </w:r>
          </w:p>
        </w:tc>
        <w:tc>
          <w:tcPr>
            <w:tcW w:w="6588" w:type="dxa"/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53F" w:rsidTr="00895EF6">
        <w:tc>
          <w:tcPr>
            <w:tcW w:w="6588" w:type="dxa"/>
            <w:tcBorders>
              <w:bottom w:val="nil"/>
            </w:tcBorders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6588" w:type="dxa"/>
            <w:tcBorders>
              <w:bottom w:val="nil"/>
            </w:tcBorders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53F" w:rsidTr="00895EF6">
        <w:tc>
          <w:tcPr>
            <w:tcW w:w="6588" w:type="dxa"/>
            <w:tcBorders>
              <w:top w:val="nil"/>
              <w:bottom w:val="single" w:sz="4" w:space="0" w:color="auto"/>
            </w:tcBorders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lkative</w:t>
            </w:r>
          </w:p>
        </w:tc>
        <w:tc>
          <w:tcPr>
            <w:tcW w:w="6588" w:type="dxa"/>
            <w:tcBorders>
              <w:top w:val="nil"/>
              <w:bottom w:val="single" w:sz="4" w:space="0" w:color="auto"/>
            </w:tcBorders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53F" w:rsidTr="00895EF6">
        <w:tc>
          <w:tcPr>
            <w:tcW w:w="6588" w:type="dxa"/>
            <w:tcBorders>
              <w:top w:val="single" w:sz="4" w:space="0" w:color="auto"/>
              <w:bottom w:val="single" w:sz="4" w:space="0" w:color="auto"/>
            </w:tcBorders>
          </w:tcPr>
          <w:p w:rsidR="00EF053F" w:rsidRPr="005D586B" w:rsidRDefault="00EF053F" w:rsidP="00895E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586B">
              <w:rPr>
                <w:rFonts w:ascii="Times New Roman" w:hAnsi="Times New Roman" w:cs="Times New Roman"/>
                <w:b/>
                <w:sz w:val="24"/>
                <w:szCs w:val="24"/>
              </w:rPr>
              <w:t>Agreeableness</w:t>
            </w:r>
          </w:p>
        </w:tc>
        <w:tc>
          <w:tcPr>
            <w:tcW w:w="6588" w:type="dxa"/>
            <w:tcBorders>
              <w:top w:val="single" w:sz="4" w:space="0" w:color="auto"/>
              <w:bottom w:val="single" w:sz="4" w:space="0" w:color="auto"/>
            </w:tcBorders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B02">
              <w:rPr>
                <w:rFonts w:ascii="Times New Roman" w:hAnsi="Times New Roman" w:cs="Times New Roman"/>
                <w:sz w:val="24"/>
                <w:szCs w:val="24"/>
              </w:rPr>
              <w:t>A lot/Some/A little/Not at all</w:t>
            </w:r>
          </w:p>
        </w:tc>
      </w:tr>
      <w:tr w:rsidR="00EF053F" w:rsidTr="00895EF6">
        <w:tc>
          <w:tcPr>
            <w:tcW w:w="6588" w:type="dxa"/>
            <w:tcBorders>
              <w:top w:val="single" w:sz="4" w:space="0" w:color="auto"/>
            </w:tcBorders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lpful</w:t>
            </w:r>
          </w:p>
        </w:tc>
        <w:tc>
          <w:tcPr>
            <w:tcW w:w="6588" w:type="dxa"/>
            <w:tcBorders>
              <w:top w:val="single" w:sz="4" w:space="0" w:color="auto"/>
            </w:tcBorders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53F" w:rsidTr="00895EF6">
        <w:tc>
          <w:tcPr>
            <w:tcW w:w="6588" w:type="dxa"/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rm</w:t>
            </w:r>
          </w:p>
        </w:tc>
        <w:tc>
          <w:tcPr>
            <w:tcW w:w="6588" w:type="dxa"/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53F" w:rsidTr="00895EF6">
        <w:tc>
          <w:tcPr>
            <w:tcW w:w="6588" w:type="dxa"/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ing</w:t>
            </w:r>
          </w:p>
        </w:tc>
        <w:tc>
          <w:tcPr>
            <w:tcW w:w="6588" w:type="dxa"/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53F" w:rsidTr="00895EF6">
        <w:tc>
          <w:tcPr>
            <w:tcW w:w="6588" w:type="dxa"/>
            <w:tcBorders>
              <w:bottom w:val="nil"/>
            </w:tcBorders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fthearted</w:t>
            </w:r>
          </w:p>
        </w:tc>
        <w:tc>
          <w:tcPr>
            <w:tcW w:w="6588" w:type="dxa"/>
            <w:tcBorders>
              <w:bottom w:val="nil"/>
            </w:tcBorders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53F" w:rsidTr="00895EF6">
        <w:tc>
          <w:tcPr>
            <w:tcW w:w="6588" w:type="dxa"/>
            <w:tcBorders>
              <w:top w:val="nil"/>
              <w:bottom w:val="single" w:sz="4" w:space="0" w:color="auto"/>
            </w:tcBorders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mpathetic</w:t>
            </w:r>
          </w:p>
        </w:tc>
        <w:tc>
          <w:tcPr>
            <w:tcW w:w="6588" w:type="dxa"/>
            <w:tcBorders>
              <w:top w:val="nil"/>
              <w:bottom w:val="single" w:sz="4" w:space="0" w:color="auto"/>
            </w:tcBorders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53F" w:rsidTr="00895EF6">
        <w:tc>
          <w:tcPr>
            <w:tcW w:w="6588" w:type="dxa"/>
            <w:tcBorders>
              <w:top w:val="single" w:sz="4" w:space="0" w:color="auto"/>
              <w:bottom w:val="single" w:sz="4" w:space="0" w:color="auto"/>
            </w:tcBorders>
          </w:tcPr>
          <w:p w:rsidR="00EF053F" w:rsidRPr="005D586B" w:rsidRDefault="00EF053F" w:rsidP="00895E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586B">
              <w:rPr>
                <w:rFonts w:ascii="Times New Roman" w:hAnsi="Times New Roman" w:cs="Times New Roman"/>
                <w:b/>
                <w:sz w:val="24"/>
                <w:szCs w:val="24"/>
              </w:rPr>
              <w:t>Conscientiousness</w:t>
            </w:r>
          </w:p>
        </w:tc>
        <w:tc>
          <w:tcPr>
            <w:tcW w:w="6588" w:type="dxa"/>
            <w:tcBorders>
              <w:top w:val="single" w:sz="4" w:space="0" w:color="auto"/>
              <w:bottom w:val="single" w:sz="4" w:space="0" w:color="auto"/>
            </w:tcBorders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B02">
              <w:rPr>
                <w:rFonts w:ascii="Times New Roman" w:hAnsi="Times New Roman" w:cs="Times New Roman"/>
                <w:sz w:val="24"/>
                <w:szCs w:val="24"/>
              </w:rPr>
              <w:t>A lot/Some/A little/Not at all</w:t>
            </w:r>
          </w:p>
        </w:tc>
      </w:tr>
      <w:tr w:rsidR="00EF053F" w:rsidTr="00895EF6">
        <w:tc>
          <w:tcPr>
            <w:tcW w:w="6588" w:type="dxa"/>
            <w:tcBorders>
              <w:top w:val="single" w:sz="4" w:space="0" w:color="auto"/>
            </w:tcBorders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ganized</w:t>
            </w:r>
          </w:p>
        </w:tc>
        <w:tc>
          <w:tcPr>
            <w:tcW w:w="6588" w:type="dxa"/>
            <w:tcBorders>
              <w:top w:val="single" w:sz="4" w:space="0" w:color="auto"/>
            </w:tcBorders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53F" w:rsidTr="00895EF6">
        <w:tc>
          <w:tcPr>
            <w:tcW w:w="6588" w:type="dxa"/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sible</w:t>
            </w:r>
          </w:p>
        </w:tc>
        <w:tc>
          <w:tcPr>
            <w:tcW w:w="6588" w:type="dxa"/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53F" w:rsidTr="00895EF6">
        <w:tc>
          <w:tcPr>
            <w:tcW w:w="6588" w:type="dxa"/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dworking</w:t>
            </w:r>
          </w:p>
        </w:tc>
        <w:tc>
          <w:tcPr>
            <w:tcW w:w="6588" w:type="dxa"/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53F" w:rsidTr="00895EF6">
        <w:tc>
          <w:tcPr>
            <w:tcW w:w="6588" w:type="dxa"/>
            <w:tcBorders>
              <w:bottom w:val="nil"/>
            </w:tcBorders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eless</w:t>
            </w:r>
          </w:p>
        </w:tc>
        <w:tc>
          <w:tcPr>
            <w:tcW w:w="6588" w:type="dxa"/>
            <w:tcBorders>
              <w:bottom w:val="nil"/>
            </w:tcBorders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53F" w:rsidTr="00895EF6">
        <w:tc>
          <w:tcPr>
            <w:tcW w:w="6588" w:type="dxa"/>
            <w:tcBorders>
              <w:top w:val="nil"/>
              <w:bottom w:val="single" w:sz="4" w:space="0" w:color="auto"/>
            </w:tcBorders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orough*</w:t>
            </w:r>
          </w:p>
        </w:tc>
        <w:tc>
          <w:tcPr>
            <w:tcW w:w="6588" w:type="dxa"/>
            <w:tcBorders>
              <w:top w:val="nil"/>
              <w:bottom w:val="single" w:sz="4" w:space="0" w:color="auto"/>
            </w:tcBorders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53F" w:rsidTr="00895EF6">
        <w:tc>
          <w:tcPr>
            <w:tcW w:w="6588" w:type="dxa"/>
            <w:tcBorders>
              <w:top w:val="single" w:sz="4" w:space="0" w:color="auto"/>
              <w:bottom w:val="single" w:sz="4" w:space="0" w:color="auto"/>
            </w:tcBorders>
          </w:tcPr>
          <w:p w:rsidR="00EF053F" w:rsidRPr="005D586B" w:rsidRDefault="00EF053F" w:rsidP="00895E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586B">
              <w:rPr>
                <w:rFonts w:ascii="Times New Roman" w:hAnsi="Times New Roman" w:cs="Times New Roman"/>
                <w:b/>
                <w:sz w:val="24"/>
                <w:szCs w:val="24"/>
              </w:rPr>
              <w:t>Openness</w:t>
            </w:r>
          </w:p>
        </w:tc>
        <w:tc>
          <w:tcPr>
            <w:tcW w:w="6588" w:type="dxa"/>
            <w:tcBorders>
              <w:top w:val="single" w:sz="4" w:space="0" w:color="auto"/>
              <w:bottom w:val="single" w:sz="4" w:space="0" w:color="auto"/>
            </w:tcBorders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B02">
              <w:rPr>
                <w:rFonts w:ascii="Times New Roman" w:hAnsi="Times New Roman" w:cs="Times New Roman"/>
                <w:sz w:val="24"/>
                <w:szCs w:val="24"/>
              </w:rPr>
              <w:t>A lot/Some/A little/Not at all</w:t>
            </w:r>
          </w:p>
        </w:tc>
      </w:tr>
      <w:tr w:rsidR="00EF053F" w:rsidTr="00895EF6">
        <w:tc>
          <w:tcPr>
            <w:tcW w:w="6588" w:type="dxa"/>
            <w:tcBorders>
              <w:top w:val="single" w:sz="4" w:space="0" w:color="auto"/>
            </w:tcBorders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eative</w:t>
            </w:r>
          </w:p>
        </w:tc>
        <w:tc>
          <w:tcPr>
            <w:tcW w:w="6588" w:type="dxa"/>
            <w:tcBorders>
              <w:top w:val="single" w:sz="4" w:space="0" w:color="auto"/>
            </w:tcBorders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53F" w:rsidTr="00895EF6">
        <w:tc>
          <w:tcPr>
            <w:tcW w:w="6588" w:type="dxa"/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aginative</w:t>
            </w:r>
          </w:p>
        </w:tc>
        <w:tc>
          <w:tcPr>
            <w:tcW w:w="6588" w:type="dxa"/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53F" w:rsidTr="00895EF6">
        <w:tc>
          <w:tcPr>
            <w:tcW w:w="6588" w:type="dxa"/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lligent</w:t>
            </w:r>
          </w:p>
        </w:tc>
        <w:tc>
          <w:tcPr>
            <w:tcW w:w="6588" w:type="dxa"/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53F" w:rsidTr="00895EF6">
        <w:tc>
          <w:tcPr>
            <w:tcW w:w="6588" w:type="dxa"/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ious</w:t>
            </w:r>
          </w:p>
        </w:tc>
        <w:tc>
          <w:tcPr>
            <w:tcW w:w="6588" w:type="dxa"/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53F" w:rsidTr="00895EF6">
        <w:tc>
          <w:tcPr>
            <w:tcW w:w="6588" w:type="dxa"/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oad-minded</w:t>
            </w:r>
          </w:p>
        </w:tc>
        <w:tc>
          <w:tcPr>
            <w:tcW w:w="6588" w:type="dxa"/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53F" w:rsidTr="00895EF6">
        <w:tc>
          <w:tcPr>
            <w:tcW w:w="6588" w:type="dxa"/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phisticated</w:t>
            </w:r>
          </w:p>
        </w:tc>
        <w:tc>
          <w:tcPr>
            <w:tcW w:w="6588" w:type="dxa"/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53F" w:rsidTr="00895EF6">
        <w:tc>
          <w:tcPr>
            <w:tcW w:w="6588" w:type="dxa"/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venturous</w:t>
            </w:r>
          </w:p>
        </w:tc>
        <w:tc>
          <w:tcPr>
            <w:tcW w:w="6588" w:type="dxa"/>
          </w:tcPr>
          <w:p w:rsidR="00EF053F" w:rsidRDefault="00EF053F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56EBA" w:rsidRPr="00756EBA" w:rsidRDefault="00EF053F" w:rsidP="00E00A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586B">
        <w:rPr>
          <w:rFonts w:ascii="Times New Roman" w:hAnsi="Times New Roman" w:cs="Times New Roman"/>
          <w:i/>
          <w:sz w:val="24"/>
          <w:szCs w:val="24"/>
        </w:rPr>
        <w:t>Note.</w:t>
      </w:r>
      <w:r>
        <w:rPr>
          <w:rFonts w:ascii="Times New Roman" w:hAnsi="Times New Roman" w:cs="Times New Roman"/>
          <w:sz w:val="24"/>
          <w:szCs w:val="24"/>
        </w:rPr>
        <w:t xml:space="preserve"> *Not available in </w:t>
      </w:r>
      <w:r w:rsidR="003717FF">
        <w:rPr>
          <w:rFonts w:ascii="Times New Roman" w:hAnsi="Times New Roman" w:cs="Times New Roman"/>
          <w:sz w:val="24"/>
          <w:szCs w:val="24"/>
        </w:rPr>
        <w:t>MIDUS.</w:t>
      </w:r>
    </w:p>
    <w:sectPr w:rsidR="00756EBA" w:rsidRPr="00756EBA" w:rsidSect="000B17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537A5B"/>
    <w:multiLevelType w:val="hybridMultilevel"/>
    <w:tmpl w:val="CCCAFB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A46626"/>
    <w:multiLevelType w:val="hybridMultilevel"/>
    <w:tmpl w:val="4B66D7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475C21"/>
    <w:multiLevelType w:val="hybridMultilevel"/>
    <w:tmpl w:val="8FC4BE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05A3578"/>
    <w:multiLevelType w:val="hybridMultilevel"/>
    <w:tmpl w:val="4162B0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147249E"/>
    <w:multiLevelType w:val="hybridMultilevel"/>
    <w:tmpl w:val="5406CF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AE03E78"/>
    <w:multiLevelType w:val="hybridMultilevel"/>
    <w:tmpl w:val="876842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0"/>
  </w:num>
  <w:num w:numId="5">
    <w:abstractNumId w:val="3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D27644"/>
    <w:rsid w:val="00000223"/>
    <w:rsid w:val="00001AE9"/>
    <w:rsid w:val="0001188F"/>
    <w:rsid w:val="00023362"/>
    <w:rsid w:val="000233D2"/>
    <w:rsid w:val="00033630"/>
    <w:rsid w:val="00047D81"/>
    <w:rsid w:val="00062349"/>
    <w:rsid w:val="00071C8C"/>
    <w:rsid w:val="00072414"/>
    <w:rsid w:val="00081648"/>
    <w:rsid w:val="0008206C"/>
    <w:rsid w:val="000822CB"/>
    <w:rsid w:val="000B1734"/>
    <w:rsid w:val="000C0281"/>
    <w:rsid w:val="000C46A7"/>
    <w:rsid w:val="000D22A5"/>
    <w:rsid w:val="000D2CBD"/>
    <w:rsid w:val="000D660D"/>
    <w:rsid w:val="000E035F"/>
    <w:rsid w:val="000E1038"/>
    <w:rsid w:val="000E2871"/>
    <w:rsid w:val="000E40B9"/>
    <w:rsid w:val="000E6493"/>
    <w:rsid w:val="000E6FF9"/>
    <w:rsid w:val="00101125"/>
    <w:rsid w:val="001051C3"/>
    <w:rsid w:val="00105545"/>
    <w:rsid w:val="00112DE7"/>
    <w:rsid w:val="00121AC9"/>
    <w:rsid w:val="00125E85"/>
    <w:rsid w:val="00126450"/>
    <w:rsid w:val="0013208E"/>
    <w:rsid w:val="0014016A"/>
    <w:rsid w:val="00143475"/>
    <w:rsid w:val="00146EC1"/>
    <w:rsid w:val="001535F4"/>
    <w:rsid w:val="00161AB5"/>
    <w:rsid w:val="001650B8"/>
    <w:rsid w:val="001679EA"/>
    <w:rsid w:val="001742FE"/>
    <w:rsid w:val="00182529"/>
    <w:rsid w:val="00183A09"/>
    <w:rsid w:val="00191900"/>
    <w:rsid w:val="00194973"/>
    <w:rsid w:val="001A0C20"/>
    <w:rsid w:val="001A2436"/>
    <w:rsid w:val="001A5280"/>
    <w:rsid w:val="001A54D3"/>
    <w:rsid w:val="001A7269"/>
    <w:rsid w:val="001B50E8"/>
    <w:rsid w:val="001B587E"/>
    <w:rsid w:val="001C6AA5"/>
    <w:rsid w:val="001E4A10"/>
    <w:rsid w:val="001F524A"/>
    <w:rsid w:val="00201351"/>
    <w:rsid w:val="00214618"/>
    <w:rsid w:val="0023208F"/>
    <w:rsid w:val="002347BC"/>
    <w:rsid w:val="002349E5"/>
    <w:rsid w:val="00244453"/>
    <w:rsid w:val="00247B2C"/>
    <w:rsid w:val="002517FC"/>
    <w:rsid w:val="00267DCB"/>
    <w:rsid w:val="00271DB3"/>
    <w:rsid w:val="002721BC"/>
    <w:rsid w:val="00280137"/>
    <w:rsid w:val="00293C18"/>
    <w:rsid w:val="002A5752"/>
    <w:rsid w:val="002B731C"/>
    <w:rsid w:val="002B7352"/>
    <w:rsid w:val="002C3F8D"/>
    <w:rsid w:val="002D571F"/>
    <w:rsid w:val="002D720A"/>
    <w:rsid w:val="002D7759"/>
    <w:rsid w:val="002E10B1"/>
    <w:rsid w:val="002E2115"/>
    <w:rsid w:val="002E328D"/>
    <w:rsid w:val="002E41CE"/>
    <w:rsid w:val="002E46EF"/>
    <w:rsid w:val="002F49BE"/>
    <w:rsid w:val="00306C13"/>
    <w:rsid w:val="003113A7"/>
    <w:rsid w:val="00317E93"/>
    <w:rsid w:val="003610E6"/>
    <w:rsid w:val="003717FF"/>
    <w:rsid w:val="00386F7B"/>
    <w:rsid w:val="00395538"/>
    <w:rsid w:val="003A5932"/>
    <w:rsid w:val="003A5A3B"/>
    <w:rsid w:val="003C5E90"/>
    <w:rsid w:val="003D5D06"/>
    <w:rsid w:val="003E1432"/>
    <w:rsid w:val="003E21E7"/>
    <w:rsid w:val="003E602F"/>
    <w:rsid w:val="003F2684"/>
    <w:rsid w:val="003F37F7"/>
    <w:rsid w:val="003F56CA"/>
    <w:rsid w:val="00400D95"/>
    <w:rsid w:val="00411121"/>
    <w:rsid w:val="00411488"/>
    <w:rsid w:val="004216CB"/>
    <w:rsid w:val="004276F1"/>
    <w:rsid w:val="00430A7C"/>
    <w:rsid w:val="00441CDF"/>
    <w:rsid w:val="004426C6"/>
    <w:rsid w:val="0044368E"/>
    <w:rsid w:val="0045012B"/>
    <w:rsid w:val="004511E6"/>
    <w:rsid w:val="0045400C"/>
    <w:rsid w:val="00465997"/>
    <w:rsid w:val="00482AC1"/>
    <w:rsid w:val="00482E5E"/>
    <w:rsid w:val="00482ECB"/>
    <w:rsid w:val="00484C9B"/>
    <w:rsid w:val="004953B5"/>
    <w:rsid w:val="004B0559"/>
    <w:rsid w:val="004E0B5D"/>
    <w:rsid w:val="004E1A43"/>
    <w:rsid w:val="004E4377"/>
    <w:rsid w:val="0050040B"/>
    <w:rsid w:val="005042D7"/>
    <w:rsid w:val="00505C90"/>
    <w:rsid w:val="00506360"/>
    <w:rsid w:val="005367D9"/>
    <w:rsid w:val="0055240D"/>
    <w:rsid w:val="00555F95"/>
    <w:rsid w:val="00561D39"/>
    <w:rsid w:val="005704BC"/>
    <w:rsid w:val="005711D2"/>
    <w:rsid w:val="00572C45"/>
    <w:rsid w:val="00572E68"/>
    <w:rsid w:val="00584010"/>
    <w:rsid w:val="00584C2C"/>
    <w:rsid w:val="00587216"/>
    <w:rsid w:val="005900B1"/>
    <w:rsid w:val="00593624"/>
    <w:rsid w:val="005A340F"/>
    <w:rsid w:val="005A7C67"/>
    <w:rsid w:val="005B31CB"/>
    <w:rsid w:val="005D5B0A"/>
    <w:rsid w:val="005D6058"/>
    <w:rsid w:val="005E6EAA"/>
    <w:rsid w:val="005E7D35"/>
    <w:rsid w:val="005F040B"/>
    <w:rsid w:val="0060450E"/>
    <w:rsid w:val="006169C0"/>
    <w:rsid w:val="00623467"/>
    <w:rsid w:val="00627604"/>
    <w:rsid w:val="0063780E"/>
    <w:rsid w:val="00647F32"/>
    <w:rsid w:val="006702B0"/>
    <w:rsid w:val="0067586D"/>
    <w:rsid w:val="00681A46"/>
    <w:rsid w:val="00697556"/>
    <w:rsid w:val="006A474B"/>
    <w:rsid w:val="006B3215"/>
    <w:rsid w:val="006C736C"/>
    <w:rsid w:val="006D5E90"/>
    <w:rsid w:val="006D7860"/>
    <w:rsid w:val="006E14CE"/>
    <w:rsid w:val="006E403D"/>
    <w:rsid w:val="006E79FF"/>
    <w:rsid w:val="006F04F1"/>
    <w:rsid w:val="006F2666"/>
    <w:rsid w:val="006F7F4B"/>
    <w:rsid w:val="00702434"/>
    <w:rsid w:val="007066E7"/>
    <w:rsid w:val="007102F5"/>
    <w:rsid w:val="007111B9"/>
    <w:rsid w:val="00731AA8"/>
    <w:rsid w:val="007346B3"/>
    <w:rsid w:val="00734EB4"/>
    <w:rsid w:val="00735D69"/>
    <w:rsid w:val="007374E9"/>
    <w:rsid w:val="00756EBA"/>
    <w:rsid w:val="0076245B"/>
    <w:rsid w:val="007775DA"/>
    <w:rsid w:val="00780069"/>
    <w:rsid w:val="00781044"/>
    <w:rsid w:val="00784B8C"/>
    <w:rsid w:val="00785F75"/>
    <w:rsid w:val="0079743B"/>
    <w:rsid w:val="007A3CBA"/>
    <w:rsid w:val="007A450C"/>
    <w:rsid w:val="007D7B5C"/>
    <w:rsid w:val="007E60A8"/>
    <w:rsid w:val="007E70A7"/>
    <w:rsid w:val="00802E91"/>
    <w:rsid w:val="00814AF2"/>
    <w:rsid w:val="00821BDD"/>
    <w:rsid w:val="00822FCA"/>
    <w:rsid w:val="0082556E"/>
    <w:rsid w:val="008278E9"/>
    <w:rsid w:val="00844BF9"/>
    <w:rsid w:val="00871A3B"/>
    <w:rsid w:val="008874C0"/>
    <w:rsid w:val="008874EC"/>
    <w:rsid w:val="008877F9"/>
    <w:rsid w:val="00887C8D"/>
    <w:rsid w:val="0089105F"/>
    <w:rsid w:val="00895EF6"/>
    <w:rsid w:val="008A08EB"/>
    <w:rsid w:val="008C0668"/>
    <w:rsid w:val="008C75A5"/>
    <w:rsid w:val="008D2F7D"/>
    <w:rsid w:val="008E7F6F"/>
    <w:rsid w:val="008F04D2"/>
    <w:rsid w:val="00901A4E"/>
    <w:rsid w:val="00904C7E"/>
    <w:rsid w:val="00914AFD"/>
    <w:rsid w:val="00917751"/>
    <w:rsid w:val="009377F1"/>
    <w:rsid w:val="00940786"/>
    <w:rsid w:val="00941043"/>
    <w:rsid w:val="00946BB2"/>
    <w:rsid w:val="009477AE"/>
    <w:rsid w:val="00956020"/>
    <w:rsid w:val="00962A01"/>
    <w:rsid w:val="0097586A"/>
    <w:rsid w:val="00977E88"/>
    <w:rsid w:val="00985D8C"/>
    <w:rsid w:val="00987ABB"/>
    <w:rsid w:val="00987C2D"/>
    <w:rsid w:val="00987FE0"/>
    <w:rsid w:val="00991079"/>
    <w:rsid w:val="0099674F"/>
    <w:rsid w:val="009B6DB4"/>
    <w:rsid w:val="009C27E2"/>
    <w:rsid w:val="009D4B34"/>
    <w:rsid w:val="009D585D"/>
    <w:rsid w:val="009D5AB7"/>
    <w:rsid w:val="009E1CED"/>
    <w:rsid w:val="009F03EA"/>
    <w:rsid w:val="009F075C"/>
    <w:rsid w:val="009F7720"/>
    <w:rsid w:val="00A15DD8"/>
    <w:rsid w:val="00A1663F"/>
    <w:rsid w:val="00A172A2"/>
    <w:rsid w:val="00A348FD"/>
    <w:rsid w:val="00A4205A"/>
    <w:rsid w:val="00A531C7"/>
    <w:rsid w:val="00A702B4"/>
    <w:rsid w:val="00A71F25"/>
    <w:rsid w:val="00A74941"/>
    <w:rsid w:val="00A77AF1"/>
    <w:rsid w:val="00A86273"/>
    <w:rsid w:val="00A9777B"/>
    <w:rsid w:val="00AA51EE"/>
    <w:rsid w:val="00AC37B3"/>
    <w:rsid w:val="00AC7261"/>
    <w:rsid w:val="00AD1EA4"/>
    <w:rsid w:val="00AD53FC"/>
    <w:rsid w:val="00AF0EEF"/>
    <w:rsid w:val="00B10FB8"/>
    <w:rsid w:val="00B27AB3"/>
    <w:rsid w:val="00B40D57"/>
    <w:rsid w:val="00B45708"/>
    <w:rsid w:val="00B51AC6"/>
    <w:rsid w:val="00B61932"/>
    <w:rsid w:val="00B67501"/>
    <w:rsid w:val="00B822FD"/>
    <w:rsid w:val="00B83F96"/>
    <w:rsid w:val="00B91C15"/>
    <w:rsid w:val="00B93ACC"/>
    <w:rsid w:val="00BD506C"/>
    <w:rsid w:val="00BE6455"/>
    <w:rsid w:val="00BF142B"/>
    <w:rsid w:val="00C00863"/>
    <w:rsid w:val="00C00C3A"/>
    <w:rsid w:val="00C0344A"/>
    <w:rsid w:val="00C11DD4"/>
    <w:rsid w:val="00C2642C"/>
    <w:rsid w:val="00C31A0A"/>
    <w:rsid w:val="00C40D5E"/>
    <w:rsid w:val="00C45178"/>
    <w:rsid w:val="00C73778"/>
    <w:rsid w:val="00C76E7A"/>
    <w:rsid w:val="00C81932"/>
    <w:rsid w:val="00C820C8"/>
    <w:rsid w:val="00C82C34"/>
    <w:rsid w:val="00C8487C"/>
    <w:rsid w:val="00CA3D67"/>
    <w:rsid w:val="00CA4433"/>
    <w:rsid w:val="00CC799D"/>
    <w:rsid w:val="00CE1B6E"/>
    <w:rsid w:val="00CE4060"/>
    <w:rsid w:val="00CE6AE9"/>
    <w:rsid w:val="00D0436D"/>
    <w:rsid w:val="00D10B08"/>
    <w:rsid w:val="00D162B8"/>
    <w:rsid w:val="00D27644"/>
    <w:rsid w:val="00D4302E"/>
    <w:rsid w:val="00D478F2"/>
    <w:rsid w:val="00D60ED3"/>
    <w:rsid w:val="00D641AB"/>
    <w:rsid w:val="00D64EC5"/>
    <w:rsid w:val="00D71BEA"/>
    <w:rsid w:val="00D80DFB"/>
    <w:rsid w:val="00D96080"/>
    <w:rsid w:val="00DA4779"/>
    <w:rsid w:val="00DA67A7"/>
    <w:rsid w:val="00DB0964"/>
    <w:rsid w:val="00DB420C"/>
    <w:rsid w:val="00DB778A"/>
    <w:rsid w:val="00DE2ECB"/>
    <w:rsid w:val="00DE49C7"/>
    <w:rsid w:val="00DF6BE8"/>
    <w:rsid w:val="00E00A9A"/>
    <w:rsid w:val="00E12775"/>
    <w:rsid w:val="00E340B0"/>
    <w:rsid w:val="00E37BC7"/>
    <w:rsid w:val="00E43FE8"/>
    <w:rsid w:val="00E53495"/>
    <w:rsid w:val="00E5432D"/>
    <w:rsid w:val="00E640B9"/>
    <w:rsid w:val="00E80B00"/>
    <w:rsid w:val="00E907F6"/>
    <w:rsid w:val="00E944C6"/>
    <w:rsid w:val="00E95800"/>
    <w:rsid w:val="00EA31AC"/>
    <w:rsid w:val="00EB0ABF"/>
    <w:rsid w:val="00EB7888"/>
    <w:rsid w:val="00EC69D6"/>
    <w:rsid w:val="00ED190C"/>
    <w:rsid w:val="00EE7504"/>
    <w:rsid w:val="00EF053F"/>
    <w:rsid w:val="00EF3222"/>
    <w:rsid w:val="00EF4BA0"/>
    <w:rsid w:val="00EF5462"/>
    <w:rsid w:val="00EF7A62"/>
    <w:rsid w:val="00F0308E"/>
    <w:rsid w:val="00F05667"/>
    <w:rsid w:val="00F31F9A"/>
    <w:rsid w:val="00F440D0"/>
    <w:rsid w:val="00F51CA9"/>
    <w:rsid w:val="00F56A5C"/>
    <w:rsid w:val="00F57C0F"/>
    <w:rsid w:val="00F61918"/>
    <w:rsid w:val="00F645C8"/>
    <w:rsid w:val="00F70170"/>
    <w:rsid w:val="00FA2394"/>
    <w:rsid w:val="00FA6771"/>
    <w:rsid w:val="00FC5CC4"/>
    <w:rsid w:val="00FD680E"/>
    <w:rsid w:val="00FE6FBB"/>
    <w:rsid w:val="00FE7A28"/>
    <w:rsid w:val="00FF4F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6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76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F37F7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3F37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F37F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6E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EB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72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9BF2D6-88FD-4917-9C97-6D2B9582BC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l</dc:creator>
  <cp:lastModifiedBy>Editor</cp:lastModifiedBy>
  <cp:revision>6</cp:revision>
  <dcterms:created xsi:type="dcterms:W3CDTF">2020-11-29T01:25:00Z</dcterms:created>
  <dcterms:modified xsi:type="dcterms:W3CDTF">2021-03-23T11:55:00Z</dcterms:modified>
</cp:coreProperties>
</file>